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37DE0" w14:textId="08C711DB" w:rsidR="00D91F82" w:rsidRDefault="00D91F82" w:rsidP="00AE1C41"/>
    <w:tbl>
      <w:tblPr>
        <w:tblW w:w="10809" w:type="dxa"/>
        <w:tblInd w:w="-56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2"/>
        <w:gridCol w:w="1279"/>
        <w:gridCol w:w="1422"/>
        <w:gridCol w:w="1565"/>
        <w:gridCol w:w="1137"/>
        <w:gridCol w:w="1137"/>
        <w:gridCol w:w="1567"/>
      </w:tblGrid>
      <w:tr w:rsidR="00DD059C" w:rsidRPr="00F45F02" w14:paraId="233B8E19" w14:textId="77777777" w:rsidTr="00B52D42">
        <w:trPr>
          <w:trHeight w:val="20"/>
        </w:trPr>
        <w:tc>
          <w:tcPr>
            <w:tcW w:w="108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23517" w14:textId="44B703A3" w:rsidR="00DD059C" w:rsidRPr="00F45F02" w:rsidRDefault="00DD059C" w:rsidP="00B52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96AD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Supplementary </w:t>
            </w:r>
            <w:r w:rsidR="00AB6094" w:rsidRPr="00296AD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  <w:r w:rsidRPr="00296AD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able 1. Adverse events including immune-related adverse events in patients with PD-L1 TPS ≥50%</w:t>
            </w:r>
          </w:p>
        </w:tc>
      </w:tr>
      <w:tr w:rsidR="00DD059C" w:rsidRPr="00FA5D9A" w14:paraId="188BCAF3" w14:textId="77777777" w:rsidTr="00B52D42">
        <w:trPr>
          <w:trHeight w:val="297"/>
        </w:trPr>
        <w:tc>
          <w:tcPr>
            <w:tcW w:w="27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70749" w14:textId="77777777" w:rsidR="00DD059C" w:rsidRPr="00DF08A4" w:rsidRDefault="00DD059C" w:rsidP="00B52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</w:t>
            </w:r>
          </w:p>
        </w:tc>
        <w:tc>
          <w:tcPr>
            <w:tcW w:w="426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6F49D1" w14:textId="00557013" w:rsidR="00DD059C" w:rsidRPr="00FA5D9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ation therapy group (n=</w:t>
            </w:r>
            <w:r w:rsidR="00296AD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</w:t>
            </w: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841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6FD002" w14:textId="6B7F1AB4" w:rsidR="00DD059C" w:rsidRPr="00FA5D9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notherapy group (n=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FA5D9A" w14:paraId="7BC09B10" w14:textId="77777777" w:rsidTr="00B52D42">
        <w:trPr>
          <w:trHeight w:val="20"/>
        </w:trPr>
        <w:tc>
          <w:tcPr>
            <w:tcW w:w="27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5873F" w14:textId="77777777" w:rsidR="00DD059C" w:rsidRPr="008B5FF2" w:rsidRDefault="00DD059C" w:rsidP="00B52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253D9" w14:textId="77777777" w:rsidR="00DD059C" w:rsidRPr="00FA5D9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67B57A" w14:textId="77777777" w:rsidR="00DD059C" w:rsidRPr="00FA5D9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ade ≥3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A9D6B9" w14:textId="77777777" w:rsidR="00DD059C" w:rsidRPr="00FA5D9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continuation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9F430A" w14:textId="77777777" w:rsidR="00DD059C" w:rsidRPr="00FA5D9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B8336" w14:textId="77777777" w:rsidR="00DD059C" w:rsidRPr="00FA5D9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ade ≥3</w:t>
            </w:r>
          </w:p>
        </w:tc>
        <w:tc>
          <w:tcPr>
            <w:tcW w:w="1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5B1BE" w14:textId="77777777" w:rsidR="00DD059C" w:rsidRPr="00FA5D9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scontinuation</w:t>
            </w:r>
          </w:p>
        </w:tc>
      </w:tr>
      <w:tr w:rsidR="00DD059C" w:rsidRPr="008B5FF2" w14:paraId="7ED6D3A8" w14:textId="77777777" w:rsidTr="00B52D42">
        <w:trPr>
          <w:trHeight w:val="20"/>
        </w:trPr>
        <w:tc>
          <w:tcPr>
            <w:tcW w:w="2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BB3C" w14:textId="77777777" w:rsidR="00DD059C" w:rsidRPr="00FA5D9A" w:rsidRDefault="00DD059C" w:rsidP="00B52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AEs including </w:t>
            </w:r>
            <w:proofErr w:type="spellStart"/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rAEs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C18B" w14:textId="65635950" w:rsidR="00DD059C" w:rsidRPr="008B5FF2" w:rsidRDefault="00296ADA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00.0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B5AF" w14:textId="64663FE8" w:rsidR="00DD059C" w:rsidRPr="008B5FF2" w:rsidRDefault="00DA265E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EA5C6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FB949" w14:textId="793BF8EF" w:rsidR="00DD059C" w:rsidRPr="008B5FF2" w:rsidRDefault="0070777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EF1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42700" w14:textId="682443CA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A23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8</w:t>
            </w:r>
            <w:r w:rsidR="00DA23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1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D9AE" w14:textId="6045D0EC" w:rsidR="00DD059C" w:rsidRPr="008B5FF2" w:rsidRDefault="00DA23D5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.6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3C846" w14:textId="2E58F3C1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</w:t>
            </w:r>
            <w:r w:rsidR="00DA265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8B5FF2" w14:paraId="516E187B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D702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orexia or nause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2EAF" w14:textId="4D99BB62" w:rsidR="00DD059C" w:rsidRPr="008B5FF2" w:rsidRDefault="00DA23D5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3.6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C9EF" w14:textId="1F6E6330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1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D847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D856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2C18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647D2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D059C" w:rsidRPr="008B5FF2" w14:paraId="45D846B6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14AF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en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2390" w14:textId="11362974" w:rsidR="00DD059C" w:rsidRPr="008B5FF2" w:rsidRDefault="00DA23D5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.5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28AD" w14:textId="2638D63C" w:rsidR="00DD059C" w:rsidRPr="008B5FF2" w:rsidRDefault="00F3343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34C4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F45B" w14:textId="07A0846E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26E5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DEE2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333EA5C2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DA051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em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01FE" w14:textId="7B77EAD9" w:rsidR="00DD059C" w:rsidRPr="008B5FF2" w:rsidRDefault="00F3343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6.4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3A72" w14:textId="577098C5" w:rsidR="00DD059C" w:rsidRPr="008B5FF2" w:rsidRDefault="00DA265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02B0F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E432" w14:textId="2A723A8A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34D9" w14:textId="43046A79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24C6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4FC3FDE5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D7A0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ombocytopen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C7ED" w14:textId="30474CE0" w:rsidR="00DD059C" w:rsidRPr="008B5FF2" w:rsidRDefault="00F3343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.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AEC8" w14:textId="6643EFB5" w:rsidR="00DD059C" w:rsidRPr="008B5FF2" w:rsidRDefault="00DA265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06C5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A4C9" w14:textId="5E507E1C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781B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696B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3F91965F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13BB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rug-related fever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C919" w14:textId="0DAFDEBA" w:rsidR="00DD059C" w:rsidRPr="008B5FF2" w:rsidRDefault="00DA265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8798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A9EF3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83C2" w14:textId="1B12C197" w:rsidR="00DD059C" w:rsidRPr="008B5FF2" w:rsidRDefault="00DA265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54C9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7C68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4BF18B23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8643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AAE" w14:textId="712CC49C" w:rsidR="00DD059C" w:rsidRPr="008B5FF2" w:rsidRDefault="00DA265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618" w14:textId="1D8516A9" w:rsidR="00DD059C" w:rsidRPr="008B5FF2" w:rsidRDefault="00F3343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8B3C" w14:textId="7516C446" w:rsidR="00DD059C" w:rsidRPr="008B5FF2" w:rsidRDefault="00F3343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78CD" w14:textId="69BDEA85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 (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1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41FE" w14:textId="0373A34A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67DD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07B0C3DF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8F3E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ccup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E29D" w14:textId="1EAE11DC" w:rsidR="00DD059C" w:rsidRPr="008B5FF2" w:rsidRDefault="00F3343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1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7780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5ADF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C9BE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68B8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4DDC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DD059C" w:rsidRPr="008B5FF2" w14:paraId="49A90869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09C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C94F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01D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25CA" w14:textId="69D35B33" w:rsidR="00DD059C" w:rsidRPr="008B5FF2" w:rsidRDefault="00DA265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AB7F" w14:textId="36DDB377" w:rsidR="00DD059C" w:rsidRPr="008B5FF2" w:rsidRDefault="00DA265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.7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FD62" w14:textId="523978C5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DA265E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4EB3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102F91FE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86BF" w14:textId="77777777" w:rsidR="00DD059C" w:rsidRPr="00FA5D9A" w:rsidRDefault="00DD059C" w:rsidP="00B52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ny </w:t>
            </w:r>
            <w:proofErr w:type="spellStart"/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rAEs</w:t>
            </w:r>
            <w:proofErr w:type="spellEnd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4F16" w14:textId="61AFFB71" w:rsidR="00DD059C" w:rsidRPr="008B5FF2" w:rsidRDefault="00C959CA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E905" w14:textId="0B87C8A4" w:rsidR="00DD059C" w:rsidRPr="008B5FF2" w:rsidRDefault="00C959CA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.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191E" w14:textId="3F9D6491" w:rsidR="00DD059C" w:rsidRPr="008B5FF2" w:rsidRDefault="0070777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</w:t>
            </w:r>
            <w:r w:rsidR="00107889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DA23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657E" w14:textId="1D0B963F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8 (7</w:t>
            </w:r>
            <w:r w:rsidR="00DA23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8B8F" w14:textId="52B71A62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 (1</w:t>
            </w:r>
            <w:r w:rsidR="00DA23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2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BF4C" w14:textId="5DEE584C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 (2</w:t>
            </w:r>
            <w:r w:rsidR="00DA23D5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.3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DD059C" w:rsidRPr="008B5FF2" w14:paraId="60C55212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666A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it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946" w14:textId="2593C786" w:rsidR="00DD059C" w:rsidRPr="008B5FF2" w:rsidRDefault="00F3343E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5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5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EB7" w14:textId="1EFC46DD" w:rsidR="00DD059C" w:rsidRPr="008B5FF2" w:rsidRDefault="00C959CA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335F" w14:textId="7E789138" w:rsidR="00DD059C" w:rsidRPr="008B5FF2" w:rsidRDefault="0070777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98286" w14:textId="63F89512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 (3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5CAC" w14:textId="7B633C8A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EE0D" w14:textId="5DC1EE0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DD059C" w:rsidRPr="008B5FF2" w14:paraId="05D6B4E1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655E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s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7F0C" w14:textId="3E4B79CA" w:rsidR="00DD059C" w:rsidRPr="008B5FF2" w:rsidRDefault="00C959CA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36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B62A" w14:textId="6208E0F8" w:rsidR="00DD059C" w:rsidRPr="008B5FF2" w:rsidRDefault="00C959CA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5C0B" w14:textId="755AC575" w:rsidR="00DD059C" w:rsidRPr="008B5FF2" w:rsidRDefault="0070777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1CB0" w14:textId="7279FD13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4 (3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6E2B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467B" w14:textId="5AAD9420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DD059C" w:rsidRPr="008B5FF2" w14:paraId="5AAEDF25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C733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phrit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B07E" w14:textId="05A0F2E8" w:rsidR="00DD059C" w:rsidRPr="008B5FF2" w:rsidRDefault="00F3343E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.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97C2" w14:textId="09AB6656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B9FA" w14:textId="20326410" w:rsidR="00DD059C" w:rsidRPr="008B5FF2" w:rsidRDefault="0070777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.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7971E" w14:textId="5780DEA3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 (21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37EF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417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0EA61307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71A7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itis or diarrhe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B3A9" w14:textId="50CD6E97" w:rsidR="00DD059C" w:rsidRPr="008B5FF2" w:rsidRDefault="00F3343E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7.3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49BE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C55A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0AE6" w14:textId="5E6C893A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 (5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0779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398B4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3031F781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9AA9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eumonit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F1D4" w14:textId="6E8E8850" w:rsidR="00DD059C" w:rsidRPr="008B5FF2" w:rsidRDefault="00C959CA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20D7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B53E" w14:textId="585279AA" w:rsidR="00DD059C" w:rsidRPr="008B5FF2" w:rsidRDefault="00C959CA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DCE5" w14:textId="7C76E9E4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 (18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2112" w14:textId="797431BE" w:rsidR="00DD059C" w:rsidRPr="008B5FF2" w:rsidRDefault="00DD059C" w:rsidP="00B52D42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 (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8.1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8E3F" w14:textId="69721AF9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 (1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6.2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DD059C" w:rsidRPr="008B5FF2" w14:paraId="6800EBF0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E9EE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yroid dysfunction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0FAD" w14:textId="711F2294" w:rsidR="00DD059C" w:rsidRPr="008B5FF2" w:rsidRDefault="00F3343E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2</w:t>
            </w:r>
            <w:r w:rsidR="00DD059C"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2CE0" w14:textId="392AFFA0" w:rsidR="00DD059C" w:rsidRPr="008B5FF2" w:rsidRDefault="00F3343E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5CB9" w14:textId="6FDB8843" w:rsidR="00DD059C" w:rsidRPr="008B5FF2" w:rsidRDefault="00F3343E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0CC3" w14:textId="184B604C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 (13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495E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5B49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02E656C6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5534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olated ACTH deficiency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8BB9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1E56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92D3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6A5E" w14:textId="1FE6EECD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5716" w14:textId="0B1613F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D703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23E99DAE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A4BF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thrit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23C8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58BD1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BACE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1733" w14:textId="0C31175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D95E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BCD3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</w:tr>
      <w:tr w:rsidR="00DD059C" w:rsidRPr="008B5FF2" w14:paraId="07AEAC65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EA6F" w14:textId="77777777" w:rsidR="00DD059C" w:rsidRPr="00DF08A4" w:rsidRDefault="00DD059C" w:rsidP="00B52D4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sinophilic fasciiti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9672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3907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A26D" w14:textId="77777777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041E" w14:textId="412B5636" w:rsidR="00DD059C" w:rsidRPr="008B5FF2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6C88B" w14:textId="61DEE358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</w:t>
            </w:r>
            <w:r w:rsidR="00C959C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4792" w14:textId="77777777" w:rsidR="00DD059C" w:rsidRPr="008B5FF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B5FF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 (2.6)</w:t>
            </w:r>
          </w:p>
        </w:tc>
      </w:tr>
      <w:tr w:rsidR="00DD059C" w:rsidRPr="009A0784" w14:paraId="0390E004" w14:textId="77777777" w:rsidTr="00B52D42">
        <w:trPr>
          <w:trHeight w:val="20"/>
        </w:trPr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5803" w14:textId="77777777" w:rsidR="00DD059C" w:rsidRPr="00296ADA" w:rsidRDefault="00DD059C" w:rsidP="00B52D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AD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tal AE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4334" w14:textId="51578E80" w:rsidR="00DD059C" w:rsidRPr="00296ADA" w:rsidRDefault="00C959CA" w:rsidP="00B52D42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4</w:t>
            </w:r>
            <w:r w:rsidR="00F334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131B" w14:textId="2B3EF8BE" w:rsidR="00DD059C" w:rsidRPr="00296ADA" w:rsidRDefault="00BE2ADD" w:rsidP="00B52D42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</w:t>
            </w:r>
            <w:r w:rsidR="00F3343E">
              <w:rPr>
                <w:rFonts w:ascii="Times New Roman" w:hAnsi="Times New Roman" w:cs="Times New Roman"/>
                <w:kern w:val="24"/>
                <w:sz w:val="20"/>
                <w:szCs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DE42" w14:textId="77777777" w:rsidR="00DD059C" w:rsidRPr="00296ADA" w:rsidRDefault="00DD059C" w:rsidP="00B52D42">
            <w:pPr>
              <w:wordWrap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4F96" w14:textId="5515C9B2" w:rsidR="00DD059C" w:rsidRPr="00296ADA" w:rsidRDefault="00BE2ADD" w:rsidP="00B52D42">
            <w:pPr>
              <w:wordWrap w:val="0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FD83" w14:textId="4B8787A3" w:rsidR="00DD059C" w:rsidRPr="00296ADA" w:rsidRDefault="00BE2ADD" w:rsidP="00B52D42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8A7F" w14:textId="77777777" w:rsidR="00DD059C" w:rsidRPr="00296ADA" w:rsidRDefault="00DD059C" w:rsidP="00B52D42">
            <w:pPr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DD059C" w:rsidRPr="008B5FF2" w14:paraId="04CE4C57" w14:textId="77777777" w:rsidTr="00B52D42">
        <w:trPr>
          <w:trHeight w:val="20"/>
        </w:trPr>
        <w:tc>
          <w:tcPr>
            <w:tcW w:w="1080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7EE9D91" w14:textId="77777777" w:rsidR="00DD059C" w:rsidRPr="008B5FF2" w:rsidRDefault="00DD059C" w:rsidP="00B52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ata are </w:t>
            </w:r>
            <w:r w:rsidRPr="00DF0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ed as n, median (range) or n (%).</w:t>
            </w:r>
          </w:p>
          <w:p w14:paraId="481FBE24" w14:textId="77777777" w:rsidR="00DD059C" w:rsidRPr="008B5FF2" w:rsidRDefault="00DD059C" w:rsidP="00B52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T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renocorticotropic hormon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verse events; DV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ep venous thrombosis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mmune-related adverse events; N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available; PT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8B5F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ulmonary thromboembolis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E7E933E" w14:textId="2A80D5F1" w:rsidR="00DD059C" w:rsidRDefault="00DD059C" w:rsidP="00AE1C41">
      <w:r>
        <w:br w:type="page"/>
      </w:r>
    </w:p>
    <w:tbl>
      <w:tblPr>
        <w:tblW w:w="9398" w:type="dxa"/>
        <w:tblInd w:w="-70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2"/>
        <w:gridCol w:w="1417"/>
        <w:gridCol w:w="1276"/>
        <w:gridCol w:w="1559"/>
        <w:gridCol w:w="35"/>
        <w:gridCol w:w="1595"/>
        <w:gridCol w:w="71"/>
        <w:gridCol w:w="1524"/>
        <w:gridCol w:w="219"/>
      </w:tblGrid>
      <w:tr w:rsidR="00DD059C" w:rsidRPr="004130A2" w14:paraId="440F8C55" w14:textId="77777777" w:rsidTr="00B52D42">
        <w:trPr>
          <w:trHeight w:val="413"/>
        </w:trPr>
        <w:tc>
          <w:tcPr>
            <w:tcW w:w="939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E870B" w14:textId="7F77C60D" w:rsidR="00DD059C" w:rsidRPr="00296ADA" w:rsidRDefault="00AB6094" w:rsidP="00B52D42">
            <w:pPr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296AD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lastRenderedPageBreak/>
              <w:t>Supplementary Table 2.</w:t>
            </w:r>
            <w:r w:rsidR="00DD059C" w:rsidRPr="00296AD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Continuation of 1st-line treatment</w:t>
            </w:r>
            <w:r w:rsidRPr="00296ADA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 xml:space="preserve"> in patients with PD-L1 TPS ≥50%</w:t>
            </w:r>
          </w:p>
        </w:tc>
      </w:tr>
      <w:tr w:rsidR="00DD059C" w:rsidRPr="004130A2" w14:paraId="49481D6C" w14:textId="77777777" w:rsidTr="00B52D42">
        <w:trPr>
          <w:trHeight w:val="330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8782D4" w14:textId="77777777" w:rsidR="00DD059C" w:rsidRPr="00FA5D9A" w:rsidRDefault="00DD059C" w:rsidP="00B52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B2D2B6" w14:textId="77777777" w:rsidR="00DD059C" w:rsidRPr="00FA5D9A" w:rsidRDefault="00DD059C" w:rsidP="00B52D42">
            <w:pPr>
              <w:ind w:left="174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 of observation period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4A65D7" w14:textId="77777777" w:rsidR="00DD059C" w:rsidRPr="00FA5D9A" w:rsidRDefault="00DD059C" w:rsidP="00B52D42">
            <w:pPr>
              <w:ind w:left="32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 3 months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194CA" w14:textId="77777777" w:rsidR="00DD059C" w:rsidRPr="00FA5D9A" w:rsidRDefault="00DD059C" w:rsidP="00B52D42">
            <w:pPr>
              <w:ind w:left="287"/>
              <w:jc w:val="center"/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 w:rsidRPr="00FA5D9A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At 6 months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5DF41" w14:textId="77777777" w:rsidR="00DD059C" w:rsidRPr="00FA5D9A" w:rsidRDefault="00DD059C" w:rsidP="00B52D42">
            <w:pPr>
              <w:ind w:left="25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 1 year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27A3C" w14:textId="77777777" w:rsidR="00DD059C" w:rsidRPr="00FA5D9A" w:rsidRDefault="00DD059C" w:rsidP="00B52D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D059C" w:rsidRPr="004130A2" w14:paraId="2F0228AD" w14:textId="77777777" w:rsidTr="00B52D42">
        <w:trPr>
          <w:trHeight w:val="330"/>
        </w:trPr>
        <w:tc>
          <w:tcPr>
            <w:tcW w:w="9398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9D98F7" w14:textId="77777777" w:rsidR="00DD059C" w:rsidRPr="00FA5D9A" w:rsidRDefault="00DD059C" w:rsidP="00B52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bination therapy group</w:t>
            </w:r>
          </w:p>
        </w:tc>
      </w:tr>
      <w:tr w:rsidR="00DD059C" w:rsidRPr="004130A2" w14:paraId="4B182EEB" w14:textId="77777777" w:rsidTr="00B52D42">
        <w:trPr>
          <w:trHeight w:val="330"/>
        </w:trPr>
        <w:tc>
          <w:tcPr>
            <w:tcW w:w="311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52E3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27B805F" w14:textId="58492DE0" w:rsidR="00DD059C" w:rsidRPr="004130A2" w:rsidRDefault="002232A4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26F86EF1" w14:textId="0C83FF80" w:rsidR="00DD059C" w:rsidRPr="004130A2" w:rsidRDefault="001E1B2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DBE5" w14:textId="261B7F40" w:rsidR="00DD059C" w:rsidRPr="004130A2" w:rsidRDefault="001E1B2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4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B532" w14:textId="0A8A65C4" w:rsidR="00DD059C" w:rsidRPr="004130A2" w:rsidRDefault="001E1B2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DD059C" w:rsidRPr="004130A2" w14:paraId="5F520545" w14:textId="77777777" w:rsidTr="00B52D42">
        <w:trPr>
          <w:trHeight w:val="19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72B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ation of 1st-line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6778BE" w14:textId="4F7FDDF9" w:rsidR="00DD059C" w:rsidRPr="004130A2" w:rsidRDefault="00107889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8FEF10" w14:textId="4A98B417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7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EAB7" w14:textId="393E3F3A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4744" w14:textId="078B04AA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4130A2" w14:paraId="702AF535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14C9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ontinuation due to 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525E" w14:textId="6CD2F57A" w:rsidR="00DD059C" w:rsidRPr="004130A2" w:rsidRDefault="00107889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907A" w14:textId="040CD0FA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83A" w14:textId="1EBA4FAF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3617" w14:textId="3B82F43B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4130A2" w14:paraId="35D1B534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DED3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A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2623" w14:textId="42E97015" w:rsidR="00DD059C" w:rsidRPr="004130A2" w:rsidRDefault="00107889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CC41" w14:textId="7E99E100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2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B4A7" w14:textId="2690C07D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6.4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8BF" w14:textId="66492137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4130A2" w14:paraId="0220DD26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601C" w14:textId="77777777" w:rsidR="00DD059C" w:rsidRPr="004130A2" w:rsidRDefault="00DD059C" w:rsidP="00B52D42">
            <w:pPr>
              <w:ind w:leftChars="136" w:left="32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continuation due to </w:t>
            </w:r>
            <w:proofErr w:type="spellStart"/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F24F" w14:textId="7C7F9BE6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5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75E6" w14:textId="5DD5643C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2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D10D" w14:textId="31AF1989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4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80B0" w14:textId="08ECAD4B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)</w:t>
            </w:r>
          </w:p>
        </w:tc>
      </w:tr>
      <w:tr w:rsidR="00DD059C" w:rsidRPr="004130A2" w14:paraId="2597AA1D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A789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1D77" w14:textId="77777777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6840" w14:textId="77777777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2935" w14:textId="77777777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9471" w14:textId="77777777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</w:tr>
      <w:tr w:rsidR="00DD059C" w:rsidRPr="004130A2" w14:paraId="4E37D13F" w14:textId="77777777" w:rsidTr="00B52D42">
        <w:trPr>
          <w:trHeight w:val="330"/>
        </w:trPr>
        <w:tc>
          <w:tcPr>
            <w:tcW w:w="9398" w:type="dxa"/>
            <w:gridSpan w:val="9"/>
            <w:tcBorders>
              <w:left w:val="nil"/>
              <w:right w:val="nil"/>
            </w:tcBorders>
          </w:tcPr>
          <w:p w14:paraId="4665E610" w14:textId="77777777" w:rsidR="00DD059C" w:rsidRPr="00FA5D9A" w:rsidRDefault="00DD059C" w:rsidP="00B52D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A5D9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notherapy group</w:t>
            </w:r>
          </w:p>
        </w:tc>
      </w:tr>
      <w:tr w:rsidR="00DD059C" w:rsidRPr="004130A2" w14:paraId="2604D4F8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4B22" w14:textId="77777777" w:rsidR="00DD059C" w:rsidRPr="004130A2" w:rsidRDefault="00DD059C" w:rsidP="00B52D42">
            <w:pPr>
              <w:ind w:left="186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2ABF" w14:textId="495BE555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2232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C198" w14:textId="08A02181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9C6BF" w14:textId="5476A71A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8820" w14:textId="73F4ED69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="001E1B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DD059C" w:rsidRPr="004130A2" w14:paraId="2986C80F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016B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ation of 1st-line trea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218BE" w14:textId="6D482E34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1C3E09" w14:textId="5EBFE11A" w:rsidR="00DD059C" w:rsidRPr="004130A2" w:rsidRDefault="004E7F47" w:rsidP="00FD29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1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4D9C7" w14:textId="2B393AA7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38088" w14:textId="7A56BBD1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4130A2" w14:paraId="666DA805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5BB72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ontinuation due to 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CFA5" w14:textId="46CA185C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4E7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AE80" w14:textId="013B672F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="004E7F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6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9623C" w14:textId="5147F107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4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4ECB" w14:textId="2D62CC79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.8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4130A2" w14:paraId="6753B388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C5B3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A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41D80" w14:textId="56B59A4E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C7730" w14:textId="0D83DD21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55569" w14:textId="05F0062C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8957" w14:textId="6E889C40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1.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4130A2" w14:paraId="077A7539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5C06" w14:textId="77777777" w:rsidR="00DD059C" w:rsidRPr="004130A2" w:rsidRDefault="00DD059C" w:rsidP="00B52D42">
            <w:pPr>
              <w:ind w:leftChars="136" w:left="32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scontinuation due to </w:t>
            </w:r>
            <w:proofErr w:type="spellStart"/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1012" w14:textId="1D4D0D34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5DBA" w14:textId="6901D98A" w:rsidR="00DD059C" w:rsidRPr="004130A2" w:rsidRDefault="004E7F47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D059C"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8494" w14:textId="2EBCF211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2411" w14:textId="5290A8E4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1.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4130A2" w14:paraId="3C1C7907" w14:textId="77777777" w:rsidTr="00B52D42">
        <w:trPr>
          <w:trHeight w:val="330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C566" w14:textId="77777777" w:rsidR="00DD059C" w:rsidRPr="004130A2" w:rsidRDefault="00DD059C" w:rsidP="00B52D42">
            <w:pPr>
              <w:ind w:left="186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ontinuation due to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D503" w14:textId="4CC2A41D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B0C7" w14:textId="77777777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9037" w14:textId="77777777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0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8A97" w14:textId="76E78578" w:rsidR="00DD059C" w:rsidRPr="004130A2" w:rsidRDefault="00DD059C" w:rsidP="00B52D4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0A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.</w:t>
            </w:r>
            <w:r w:rsidR="00FD29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4130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D059C" w:rsidRPr="008B5FF2" w14:paraId="3D6AB2DB" w14:textId="77777777" w:rsidTr="00B52D42">
        <w:trPr>
          <w:trHeight w:val="961"/>
        </w:trPr>
        <w:tc>
          <w:tcPr>
            <w:tcW w:w="9398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2B5BE7E6" w14:textId="77777777" w:rsidR="00DD059C" w:rsidRPr="00B426E8" w:rsidRDefault="00DD059C" w:rsidP="00B52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26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 are presented as n (%).</w:t>
            </w:r>
          </w:p>
          <w:p w14:paraId="7FDC31AD" w14:textId="77777777" w:rsidR="00DD059C" w:rsidRPr="008B5FF2" w:rsidRDefault="00DD059C" w:rsidP="00B52D4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68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breviations: </w:t>
            </w: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dverse events; </w:t>
            </w:r>
            <w:proofErr w:type="spellStart"/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A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mmune-related adverse event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</w:t>
            </w:r>
            <w:r w:rsidRPr="000B597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rogressive disease</w:t>
            </w:r>
            <w:r w:rsidRPr="00DF08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2B9C4177" w14:textId="3BE97F64" w:rsidR="00DD059C" w:rsidRDefault="00DD059C" w:rsidP="00AE1C41">
      <w:r>
        <w:br w:type="page"/>
      </w:r>
    </w:p>
    <w:p w14:paraId="07C8F799" w14:textId="77777777" w:rsidR="00D91F82" w:rsidRPr="00DD059C" w:rsidRDefault="00D91F82" w:rsidP="00AE1C41"/>
    <w:sectPr w:rsidR="00D91F82" w:rsidRPr="00DD059C" w:rsidSect="003650D1">
      <w:headerReference w:type="even" r:id="rId8"/>
      <w:headerReference w:type="default" r:id="rId9"/>
      <w:footerReference w:type="default" r:id="rId10"/>
      <w:pgSz w:w="11906" w:h="16838" w:code="9"/>
      <w:pgMar w:top="1411" w:right="1411" w:bottom="1411" w:left="1411" w:header="850" w:footer="994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982D60" w14:textId="77777777" w:rsidR="00B40604" w:rsidRDefault="00B40604">
      <w:r>
        <w:separator/>
      </w:r>
    </w:p>
  </w:endnote>
  <w:endnote w:type="continuationSeparator" w:id="0">
    <w:p w14:paraId="34055B04" w14:textId="77777777" w:rsidR="00B40604" w:rsidRDefault="00B406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A5E9F4" w14:textId="77777777" w:rsidR="00E03BBA" w:rsidRDefault="00B40604" w:rsidP="002555C9">
    <w:pPr>
      <w:pStyle w:val="a4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3B691" w14:textId="77777777" w:rsidR="00B40604" w:rsidRDefault="00B40604">
      <w:r>
        <w:separator/>
      </w:r>
    </w:p>
  </w:footnote>
  <w:footnote w:type="continuationSeparator" w:id="0">
    <w:p w14:paraId="2D2531DE" w14:textId="77777777" w:rsidR="00B40604" w:rsidRDefault="00B406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827354622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03A3BBE9" w14:textId="77777777" w:rsidR="00E03BBA" w:rsidRDefault="005E40B6" w:rsidP="007E32FC">
        <w:pPr>
          <w:pStyle w:val="a7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B6C97D6" w14:textId="77777777" w:rsidR="00E03BBA" w:rsidRDefault="00B40604" w:rsidP="0035341A">
    <w:pPr>
      <w:pStyle w:val="a7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995716573"/>
      <w:docPartObj>
        <w:docPartGallery w:val="Page Numbers (Top of Page)"/>
        <w:docPartUnique/>
      </w:docPartObj>
    </w:sdtPr>
    <w:sdtEndPr>
      <w:rPr>
        <w:rStyle w:val="a6"/>
      </w:rPr>
    </w:sdtEndPr>
    <w:sdtContent>
      <w:p w14:paraId="20B56395" w14:textId="77777777" w:rsidR="00E03BBA" w:rsidRDefault="005E40B6" w:rsidP="007E32FC">
        <w:pPr>
          <w:pStyle w:val="a7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69BA0233" w14:textId="77777777" w:rsidR="00E03BBA" w:rsidRDefault="00B40604" w:rsidP="0035341A">
    <w:pPr>
      <w:pStyle w:val="a7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67A29"/>
    <w:multiLevelType w:val="hybridMultilevel"/>
    <w:tmpl w:val="00369A7C"/>
    <w:lvl w:ilvl="0" w:tplc="F8E8A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A90EEF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687A6F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15B88E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25662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F850B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1ED423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1EF886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E856C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abstractNum w:abstractNumId="1" w15:restartNumberingAfterBreak="0">
    <w:nsid w:val="05153587"/>
    <w:multiLevelType w:val="hybridMultilevel"/>
    <w:tmpl w:val="4E52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26F82"/>
    <w:multiLevelType w:val="hybridMultilevel"/>
    <w:tmpl w:val="E934067A"/>
    <w:lvl w:ilvl="0" w:tplc="EA184880">
      <w:start w:val="1696"/>
      <w:numFmt w:val="bullet"/>
      <w:lvlText w:val="※"/>
      <w:lvlJc w:val="left"/>
      <w:pPr>
        <w:tabs>
          <w:tab w:val="num" w:pos="720"/>
        </w:tabs>
        <w:ind w:left="720" w:hanging="7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B658BE"/>
    <w:multiLevelType w:val="hybridMultilevel"/>
    <w:tmpl w:val="64D842A4"/>
    <w:lvl w:ilvl="0" w:tplc="6D166E72">
      <w:start w:val="1"/>
      <w:numFmt w:val="decimal"/>
      <w:lvlText w:val="%1)"/>
      <w:lvlJc w:val="left"/>
      <w:pPr>
        <w:tabs>
          <w:tab w:val="num" w:pos="1200"/>
        </w:tabs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100"/>
        </w:tabs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940"/>
        </w:tabs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360"/>
        </w:tabs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200"/>
        </w:tabs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620"/>
        </w:tabs>
        <w:ind w:left="4620" w:hanging="420"/>
      </w:pPr>
    </w:lvl>
  </w:abstractNum>
  <w:abstractNum w:abstractNumId="4" w15:restartNumberingAfterBreak="0">
    <w:nsid w:val="1021745B"/>
    <w:multiLevelType w:val="hybridMultilevel"/>
    <w:tmpl w:val="38962FC2"/>
    <w:lvl w:ilvl="0" w:tplc="78003C1A">
      <w:start w:val="1"/>
      <w:numFmt w:val="decimal"/>
      <w:lvlText w:val="%1."/>
      <w:lvlJc w:val="left"/>
      <w:pPr>
        <w:ind w:left="360" w:hanging="360"/>
      </w:pPr>
      <w:rPr>
        <w:rFonts w:ascii="Times New Roman" w:eastAsia="ＭＳ 明朝" w:hAnsi="Times New Roman" w:cs="Times New Roman"/>
        <w:i w:val="0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1C264CD"/>
    <w:multiLevelType w:val="hybridMultilevel"/>
    <w:tmpl w:val="A3BE268E"/>
    <w:lvl w:ilvl="0" w:tplc="04090001">
      <w:start w:val="1"/>
      <w:numFmt w:val="bullet"/>
      <w:lvlText w:val=""/>
      <w:lvlJc w:val="left"/>
      <w:pPr>
        <w:ind w:left="66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1" w:hanging="420"/>
      </w:pPr>
      <w:rPr>
        <w:rFonts w:ascii="Wingdings" w:hAnsi="Wingdings" w:hint="default"/>
      </w:rPr>
    </w:lvl>
  </w:abstractNum>
  <w:abstractNum w:abstractNumId="6" w15:restartNumberingAfterBreak="0">
    <w:nsid w:val="1AE63018"/>
    <w:multiLevelType w:val="hybridMultilevel"/>
    <w:tmpl w:val="912A9DA6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24992C8C"/>
    <w:multiLevelType w:val="hybridMultilevel"/>
    <w:tmpl w:val="E3803B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6CA106E"/>
    <w:multiLevelType w:val="hybridMultilevel"/>
    <w:tmpl w:val="8F5405D2"/>
    <w:lvl w:ilvl="0" w:tplc="2AB84C9C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ＭＳ Ｐゴシック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F5852A0"/>
    <w:multiLevelType w:val="multilevel"/>
    <w:tmpl w:val="1D8A8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F259A9"/>
    <w:multiLevelType w:val="hybridMultilevel"/>
    <w:tmpl w:val="75800C26"/>
    <w:lvl w:ilvl="0" w:tplc="18F839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42A4653"/>
    <w:multiLevelType w:val="hybridMultilevel"/>
    <w:tmpl w:val="BAE43CEE"/>
    <w:lvl w:ilvl="0" w:tplc="09FEA822">
      <w:start w:val="10"/>
      <w:numFmt w:val="bullet"/>
      <w:lvlText w:val="※"/>
      <w:lvlJc w:val="left"/>
      <w:pPr>
        <w:tabs>
          <w:tab w:val="num" w:pos="720"/>
        </w:tabs>
        <w:ind w:left="720" w:hanging="7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64B0C5D"/>
    <w:multiLevelType w:val="hybridMultilevel"/>
    <w:tmpl w:val="14DC8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3D4772"/>
    <w:multiLevelType w:val="hybridMultilevel"/>
    <w:tmpl w:val="B2806A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E11BF7"/>
    <w:multiLevelType w:val="hybridMultilevel"/>
    <w:tmpl w:val="90EE7B1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767E042D"/>
    <w:multiLevelType w:val="hybridMultilevel"/>
    <w:tmpl w:val="5F26B8B4"/>
    <w:lvl w:ilvl="0" w:tplc="D4C06530">
      <w:numFmt w:val="bullet"/>
      <w:lvlText w:val="※"/>
      <w:lvlJc w:val="left"/>
      <w:pPr>
        <w:tabs>
          <w:tab w:val="num" w:pos="360"/>
        </w:tabs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1"/>
  </w:num>
  <w:num w:numId="4">
    <w:abstractNumId w:val="0"/>
  </w:num>
  <w:num w:numId="5">
    <w:abstractNumId w:val="10"/>
  </w:num>
  <w:num w:numId="6">
    <w:abstractNumId w:val="14"/>
  </w:num>
  <w:num w:numId="7">
    <w:abstractNumId w:val="15"/>
  </w:num>
  <w:num w:numId="8">
    <w:abstractNumId w:val="8"/>
  </w:num>
  <w:num w:numId="9">
    <w:abstractNumId w:val="5"/>
  </w:num>
  <w:num w:numId="10">
    <w:abstractNumId w:val="4"/>
  </w:num>
  <w:num w:numId="11">
    <w:abstractNumId w:val="6"/>
  </w:num>
  <w:num w:numId="12">
    <w:abstractNumId w:val="9"/>
  </w:num>
  <w:num w:numId="13">
    <w:abstractNumId w:val="7"/>
  </w:num>
  <w:num w:numId="14">
    <w:abstractNumId w:val="1"/>
  </w:num>
  <w:num w:numId="15">
    <w:abstractNumId w:val="1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displayBackgroundShap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D4D"/>
    <w:rsid w:val="000472F2"/>
    <w:rsid w:val="0005627E"/>
    <w:rsid w:val="00086F09"/>
    <w:rsid w:val="000B3BE9"/>
    <w:rsid w:val="000D2AC2"/>
    <w:rsid w:val="00107889"/>
    <w:rsid w:val="001176F2"/>
    <w:rsid w:val="001A3034"/>
    <w:rsid w:val="001E1B27"/>
    <w:rsid w:val="001F639F"/>
    <w:rsid w:val="002232A4"/>
    <w:rsid w:val="00242A79"/>
    <w:rsid w:val="002533B6"/>
    <w:rsid w:val="00277FEA"/>
    <w:rsid w:val="00287482"/>
    <w:rsid w:val="00296ADA"/>
    <w:rsid w:val="002971AF"/>
    <w:rsid w:val="002C45C7"/>
    <w:rsid w:val="002D577B"/>
    <w:rsid w:val="002F1C83"/>
    <w:rsid w:val="00360ECE"/>
    <w:rsid w:val="00361CC4"/>
    <w:rsid w:val="0039432C"/>
    <w:rsid w:val="00394E5F"/>
    <w:rsid w:val="003F5FF1"/>
    <w:rsid w:val="0043278A"/>
    <w:rsid w:val="00433847"/>
    <w:rsid w:val="00462887"/>
    <w:rsid w:val="004749B4"/>
    <w:rsid w:val="0047610E"/>
    <w:rsid w:val="004810F2"/>
    <w:rsid w:val="00494D2E"/>
    <w:rsid w:val="004B742A"/>
    <w:rsid w:val="004C24E0"/>
    <w:rsid w:val="004D4DC3"/>
    <w:rsid w:val="004E6BD5"/>
    <w:rsid w:val="004E7F47"/>
    <w:rsid w:val="00504228"/>
    <w:rsid w:val="005522FF"/>
    <w:rsid w:val="005E40B6"/>
    <w:rsid w:val="00625D4D"/>
    <w:rsid w:val="00650290"/>
    <w:rsid w:val="00656AC8"/>
    <w:rsid w:val="00671BF6"/>
    <w:rsid w:val="006A3AAC"/>
    <w:rsid w:val="006B4DB5"/>
    <w:rsid w:val="0070777C"/>
    <w:rsid w:val="00711800"/>
    <w:rsid w:val="007519FE"/>
    <w:rsid w:val="00754503"/>
    <w:rsid w:val="007909E3"/>
    <w:rsid w:val="00801FCD"/>
    <w:rsid w:val="0080706E"/>
    <w:rsid w:val="00810AC1"/>
    <w:rsid w:val="00824454"/>
    <w:rsid w:val="00870687"/>
    <w:rsid w:val="00882115"/>
    <w:rsid w:val="008C0D94"/>
    <w:rsid w:val="00921128"/>
    <w:rsid w:val="00924C77"/>
    <w:rsid w:val="00926066"/>
    <w:rsid w:val="00950A49"/>
    <w:rsid w:val="00966C2F"/>
    <w:rsid w:val="009A15F9"/>
    <w:rsid w:val="00A36B2D"/>
    <w:rsid w:val="00A36F45"/>
    <w:rsid w:val="00A43389"/>
    <w:rsid w:val="00A66F1D"/>
    <w:rsid w:val="00AA44DB"/>
    <w:rsid w:val="00AB6094"/>
    <w:rsid w:val="00AD371D"/>
    <w:rsid w:val="00AE1C41"/>
    <w:rsid w:val="00AE2FC4"/>
    <w:rsid w:val="00AF4086"/>
    <w:rsid w:val="00B40604"/>
    <w:rsid w:val="00B63143"/>
    <w:rsid w:val="00B65338"/>
    <w:rsid w:val="00B81489"/>
    <w:rsid w:val="00BA08BE"/>
    <w:rsid w:val="00BA0B4B"/>
    <w:rsid w:val="00BA3B74"/>
    <w:rsid w:val="00BE2ADD"/>
    <w:rsid w:val="00C24B57"/>
    <w:rsid w:val="00C36E4C"/>
    <w:rsid w:val="00C37AA4"/>
    <w:rsid w:val="00C5012F"/>
    <w:rsid w:val="00C73D33"/>
    <w:rsid w:val="00C959CA"/>
    <w:rsid w:val="00CB5951"/>
    <w:rsid w:val="00CF49CA"/>
    <w:rsid w:val="00D0309B"/>
    <w:rsid w:val="00D53128"/>
    <w:rsid w:val="00D91F82"/>
    <w:rsid w:val="00DA23D5"/>
    <w:rsid w:val="00DA265E"/>
    <w:rsid w:val="00DB416D"/>
    <w:rsid w:val="00DC0C03"/>
    <w:rsid w:val="00DD059C"/>
    <w:rsid w:val="00DD4DB6"/>
    <w:rsid w:val="00E11C8C"/>
    <w:rsid w:val="00E419EC"/>
    <w:rsid w:val="00E44B1B"/>
    <w:rsid w:val="00E461ED"/>
    <w:rsid w:val="00E577AF"/>
    <w:rsid w:val="00EA2C7F"/>
    <w:rsid w:val="00EA5C69"/>
    <w:rsid w:val="00EC2DE9"/>
    <w:rsid w:val="00EF1BEA"/>
    <w:rsid w:val="00F0400C"/>
    <w:rsid w:val="00F3343E"/>
    <w:rsid w:val="00F57755"/>
    <w:rsid w:val="00F8207D"/>
    <w:rsid w:val="00FD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819C6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D4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5D4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A3B7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footer"/>
    <w:basedOn w:val="a"/>
    <w:link w:val="a5"/>
    <w:semiHidden/>
    <w:rsid w:val="00C5012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sz w:val="20"/>
    </w:rPr>
  </w:style>
  <w:style w:type="character" w:customStyle="1" w:styleId="a5">
    <w:name w:val="フッター (文字)"/>
    <w:basedOn w:val="a0"/>
    <w:link w:val="a4"/>
    <w:semiHidden/>
    <w:rsid w:val="00C5012F"/>
    <w:rPr>
      <w:rFonts w:ascii="Century" w:eastAsia="ＭＳ 明朝" w:hAnsi="Century" w:cs="Times New Roman"/>
      <w:kern w:val="0"/>
      <w:sz w:val="20"/>
    </w:rPr>
  </w:style>
  <w:style w:type="character" w:styleId="a6">
    <w:name w:val="page number"/>
    <w:basedOn w:val="a0"/>
    <w:semiHidden/>
    <w:rsid w:val="00C5012F"/>
  </w:style>
  <w:style w:type="paragraph" w:styleId="a7">
    <w:name w:val="header"/>
    <w:basedOn w:val="a"/>
    <w:link w:val="a8"/>
    <w:semiHidden/>
    <w:rsid w:val="00C5012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sz w:val="20"/>
    </w:rPr>
  </w:style>
  <w:style w:type="character" w:customStyle="1" w:styleId="a8">
    <w:name w:val="ヘッダー (文字)"/>
    <w:basedOn w:val="a0"/>
    <w:link w:val="a7"/>
    <w:semiHidden/>
    <w:rsid w:val="00C5012F"/>
    <w:rPr>
      <w:rFonts w:ascii="Century" w:eastAsia="ＭＳ 明朝" w:hAnsi="Century" w:cs="Times New Roman"/>
      <w:kern w:val="0"/>
      <w:sz w:val="20"/>
    </w:rPr>
  </w:style>
  <w:style w:type="paragraph" w:styleId="Web">
    <w:name w:val="Normal (Web)"/>
    <w:basedOn w:val="a"/>
    <w:unhideWhenUsed/>
    <w:rsid w:val="00C5012F"/>
    <w:pPr>
      <w:spacing w:before="100" w:beforeAutospacing="1" w:after="100" w:afterAutospacing="1"/>
    </w:pPr>
  </w:style>
  <w:style w:type="character" w:customStyle="1" w:styleId="volume">
    <w:name w:val="volume"/>
    <w:basedOn w:val="a0"/>
    <w:rsid w:val="00C5012F"/>
  </w:style>
  <w:style w:type="character" w:customStyle="1" w:styleId="issue">
    <w:name w:val="issue"/>
    <w:basedOn w:val="a0"/>
    <w:rsid w:val="00C5012F"/>
  </w:style>
  <w:style w:type="character" w:customStyle="1" w:styleId="pages">
    <w:name w:val="pages"/>
    <w:basedOn w:val="a0"/>
    <w:rsid w:val="00C5012F"/>
  </w:style>
  <w:style w:type="character" w:customStyle="1" w:styleId="ti">
    <w:name w:val="ti"/>
    <w:basedOn w:val="a0"/>
    <w:rsid w:val="00C5012F"/>
  </w:style>
  <w:style w:type="character" w:styleId="a9">
    <w:name w:val="Hyperlink"/>
    <w:uiPriority w:val="99"/>
    <w:semiHidden/>
    <w:rsid w:val="00C5012F"/>
    <w:rPr>
      <w:color w:val="0000FF"/>
      <w:u w:val="single"/>
    </w:rPr>
  </w:style>
  <w:style w:type="character" w:customStyle="1" w:styleId="aa">
    <w:name w:val="吹き出し (文字)"/>
    <w:link w:val="ab"/>
    <w:semiHidden/>
    <w:rsid w:val="00C5012F"/>
    <w:rPr>
      <w:rFonts w:ascii="Arial" w:eastAsia="ＭＳ ゴシック" w:hAnsi="Arial" w:cs="Times New Roman"/>
      <w:sz w:val="18"/>
      <w:szCs w:val="18"/>
    </w:rPr>
  </w:style>
  <w:style w:type="paragraph" w:styleId="ab">
    <w:name w:val="Balloon Text"/>
    <w:basedOn w:val="a"/>
    <w:link w:val="aa"/>
    <w:semiHidden/>
    <w:rsid w:val="00C5012F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1">
    <w:name w:val="吹き出し (文字)1"/>
    <w:basedOn w:val="a0"/>
    <w:uiPriority w:val="99"/>
    <w:semiHidden/>
    <w:rsid w:val="00C5012F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c">
    <w:name w:val="annotation text"/>
    <w:basedOn w:val="a"/>
    <w:link w:val="ad"/>
    <w:semiHidden/>
    <w:rsid w:val="00C5012F"/>
    <w:pPr>
      <w:widowControl w:val="0"/>
    </w:pPr>
    <w:rPr>
      <w:rFonts w:ascii="Century" w:eastAsia="ＭＳ 明朝" w:hAnsi="Century" w:cs="Times New Roman"/>
      <w:sz w:val="20"/>
    </w:rPr>
  </w:style>
  <w:style w:type="character" w:customStyle="1" w:styleId="ad">
    <w:name w:val="コメント文字列 (文字)"/>
    <w:basedOn w:val="a0"/>
    <w:link w:val="ac"/>
    <w:semiHidden/>
    <w:rsid w:val="00C5012F"/>
    <w:rPr>
      <w:rFonts w:ascii="Century" w:eastAsia="ＭＳ 明朝" w:hAnsi="Century" w:cs="Times New Roman"/>
      <w:kern w:val="0"/>
      <w:sz w:val="20"/>
    </w:rPr>
  </w:style>
  <w:style w:type="character" w:customStyle="1" w:styleId="ae">
    <w:name w:val="コメント内容 (文字)"/>
    <w:link w:val="af"/>
    <w:semiHidden/>
    <w:rsid w:val="00C5012F"/>
    <w:rPr>
      <w:rFonts w:ascii="Century" w:eastAsia="ＭＳ 明朝" w:hAnsi="Century" w:cs="Times New Roman"/>
      <w:b/>
      <w:bCs/>
    </w:rPr>
  </w:style>
  <w:style w:type="paragraph" w:styleId="af">
    <w:name w:val="annotation subject"/>
    <w:basedOn w:val="ac"/>
    <w:next w:val="ac"/>
    <w:link w:val="ae"/>
    <w:semiHidden/>
    <w:rsid w:val="00C5012F"/>
    <w:rPr>
      <w:b/>
      <w:bCs/>
      <w:kern w:val="2"/>
      <w:sz w:val="21"/>
    </w:rPr>
  </w:style>
  <w:style w:type="character" w:customStyle="1" w:styleId="10">
    <w:name w:val="コメント内容 (文字)1"/>
    <w:basedOn w:val="ad"/>
    <w:uiPriority w:val="99"/>
    <w:semiHidden/>
    <w:rsid w:val="00C5012F"/>
    <w:rPr>
      <w:rFonts w:ascii="Century" w:eastAsia="ＭＳ 明朝" w:hAnsi="Century" w:cs="Times New Roman"/>
      <w:b/>
      <w:bCs/>
      <w:kern w:val="0"/>
      <w:sz w:val="20"/>
    </w:rPr>
  </w:style>
  <w:style w:type="paragraph" w:styleId="af0">
    <w:name w:val="Body Text"/>
    <w:basedOn w:val="a"/>
    <w:link w:val="af1"/>
    <w:semiHidden/>
    <w:rsid w:val="00C5012F"/>
    <w:pPr>
      <w:widowControl w:val="0"/>
      <w:jc w:val="both"/>
    </w:pPr>
    <w:rPr>
      <w:rFonts w:ascii="Century" w:hAnsi="Times New Roman" w:cs="Times New Roman"/>
      <w:sz w:val="20"/>
      <w:szCs w:val="20"/>
    </w:rPr>
  </w:style>
  <w:style w:type="character" w:customStyle="1" w:styleId="af1">
    <w:name w:val="本文 (文字)"/>
    <w:basedOn w:val="a0"/>
    <w:link w:val="af0"/>
    <w:semiHidden/>
    <w:rsid w:val="00C5012F"/>
    <w:rPr>
      <w:rFonts w:ascii="Century" w:eastAsia="ＭＳ Ｐゴシック" w:hAnsi="Times New Roman" w:cs="Times New Roman"/>
      <w:kern w:val="0"/>
      <w:sz w:val="20"/>
      <w:szCs w:val="20"/>
    </w:rPr>
  </w:style>
  <w:style w:type="character" w:customStyle="1" w:styleId="2">
    <w:name w:val="本文 2 (文字)"/>
    <w:link w:val="20"/>
    <w:semiHidden/>
    <w:rsid w:val="00C5012F"/>
    <w:rPr>
      <w:rFonts w:ascii="Century" w:eastAsia="ＭＳ Ｐゴシック" w:hAnsi="Times New Roman" w:cs="Times New Roman"/>
      <w:color w:val="FFFFFF"/>
      <w:sz w:val="20"/>
      <w:szCs w:val="20"/>
    </w:rPr>
  </w:style>
  <w:style w:type="paragraph" w:styleId="20">
    <w:name w:val="Body Text 2"/>
    <w:basedOn w:val="a"/>
    <w:link w:val="2"/>
    <w:semiHidden/>
    <w:rsid w:val="00C5012F"/>
    <w:rPr>
      <w:rFonts w:ascii="Century" w:hAnsi="Times New Roman" w:cs="Times New Roman"/>
      <w:color w:val="FFFFFF"/>
      <w:kern w:val="2"/>
      <w:sz w:val="20"/>
      <w:szCs w:val="20"/>
    </w:rPr>
  </w:style>
  <w:style w:type="character" w:customStyle="1" w:styleId="21">
    <w:name w:val="本文 2 (文字)1"/>
    <w:basedOn w:val="a0"/>
    <w:uiPriority w:val="99"/>
    <w:semiHidden/>
    <w:rsid w:val="00C5012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Revision"/>
    <w:hidden/>
    <w:uiPriority w:val="99"/>
    <w:semiHidden/>
    <w:rsid w:val="00C5012F"/>
    <w:rPr>
      <w:rFonts w:ascii="Century" w:eastAsia="ＭＳ 明朝" w:hAnsi="Century" w:cs="Times New Roman"/>
    </w:rPr>
  </w:style>
  <w:style w:type="character" w:styleId="af3">
    <w:name w:val="Emphasis"/>
    <w:uiPriority w:val="20"/>
    <w:qFormat/>
    <w:rsid w:val="00C5012F"/>
    <w:rPr>
      <w:i/>
      <w:iCs/>
    </w:rPr>
  </w:style>
  <w:style w:type="character" w:styleId="af4">
    <w:name w:val="annotation reference"/>
    <w:semiHidden/>
    <w:unhideWhenUsed/>
    <w:rsid w:val="00C5012F"/>
    <w:rPr>
      <w:sz w:val="16"/>
      <w:szCs w:val="16"/>
    </w:rPr>
  </w:style>
  <w:style w:type="paragraph" w:styleId="af5">
    <w:name w:val="List Paragraph"/>
    <w:basedOn w:val="a"/>
    <w:uiPriority w:val="34"/>
    <w:qFormat/>
    <w:rsid w:val="00C5012F"/>
    <w:pPr>
      <w:widowControl w:val="0"/>
      <w:spacing w:line="480" w:lineRule="auto"/>
      <w:ind w:leftChars="400" w:left="840"/>
      <w:jc w:val="both"/>
    </w:pPr>
    <w:rPr>
      <w:rFonts w:ascii="Century" w:eastAsia="ＭＳ 明朝" w:hAnsi="Century" w:cs="Times New Roman"/>
      <w:kern w:val="2"/>
      <w:sz w:val="21"/>
      <w:szCs w:val="22"/>
    </w:rPr>
  </w:style>
  <w:style w:type="character" w:customStyle="1" w:styleId="highlight">
    <w:name w:val="highlight"/>
    <w:basedOn w:val="a0"/>
    <w:rsid w:val="00C5012F"/>
  </w:style>
  <w:style w:type="paragraph" w:customStyle="1" w:styleId="EndNoteBibliography">
    <w:name w:val="EndNote Bibliography"/>
    <w:basedOn w:val="a"/>
    <w:link w:val="EndNoteBibliography0"/>
    <w:rsid w:val="00C5012F"/>
    <w:pPr>
      <w:widowControl w:val="0"/>
    </w:pPr>
    <w:rPr>
      <w:rFonts w:ascii="Century" w:eastAsia="ＭＳ 明朝" w:hAnsi="Century" w:cs="Times New Roman"/>
      <w:noProof/>
      <w:sz w:val="20"/>
    </w:rPr>
  </w:style>
  <w:style w:type="character" w:customStyle="1" w:styleId="EndNoteBibliography0">
    <w:name w:val="EndNote Bibliography (文字)"/>
    <w:link w:val="EndNoteBibliography"/>
    <w:rsid w:val="00C5012F"/>
    <w:rPr>
      <w:rFonts w:ascii="Century" w:eastAsia="ＭＳ 明朝" w:hAnsi="Century" w:cs="Times New Roman"/>
      <w:noProof/>
      <w:kern w:val="0"/>
      <w:sz w:val="20"/>
    </w:rPr>
  </w:style>
  <w:style w:type="paragraph" w:customStyle="1" w:styleId="EndNoteBibliographyTitle">
    <w:name w:val="EndNote Bibliography Title"/>
    <w:basedOn w:val="a"/>
    <w:rsid w:val="00C5012F"/>
    <w:pPr>
      <w:widowControl w:val="0"/>
      <w:jc w:val="center"/>
    </w:pPr>
    <w:rPr>
      <w:rFonts w:ascii="Century" w:eastAsia="ＭＳ 明朝" w:hAnsi="Century" w:cs="Times New Roman"/>
      <w:kern w:val="2"/>
      <w:sz w:val="20"/>
    </w:rPr>
  </w:style>
  <w:style w:type="numbering" w:customStyle="1" w:styleId="11">
    <w:name w:val="リストなし1"/>
    <w:next w:val="a2"/>
    <w:uiPriority w:val="99"/>
    <w:semiHidden/>
    <w:unhideWhenUsed/>
    <w:rsid w:val="00671BF6"/>
  </w:style>
  <w:style w:type="table" w:customStyle="1" w:styleId="12">
    <w:name w:val="表 (格子)1"/>
    <w:basedOn w:val="a1"/>
    <w:next w:val="a3"/>
    <w:uiPriority w:val="59"/>
    <w:rsid w:val="00671BF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3">
    <w:name w:val="Plain Table 1"/>
    <w:basedOn w:val="a1"/>
    <w:uiPriority w:val="99"/>
    <w:rsid w:val="00CF49CA"/>
    <w:rPr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99"/>
    <w:rsid w:val="00CF49CA"/>
    <w:rPr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43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520236-F3C2-4151-B5D9-9DA3FFDCA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6T10:34:00Z</dcterms:created>
  <dcterms:modified xsi:type="dcterms:W3CDTF">2021-02-15T06:15:00Z</dcterms:modified>
</cp:coreProperties>
</file>